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1: Comparison of the role of AHNAK and AHNAK2 in different cancer subtypes</w:t>
      </w:r>
    </w:p>
    <w:tbl>
      <w:tblPr>
        <w:tblStyle w:val="3"/>
        <w:tblpPr w:leftFromText="180" w:rightFromText="180" w:vertAnchor="page" w:horzAnchor="page" w:tblpX="2386" w:tblpY="186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2252"/>
        <w:gridCol w:w="18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ung canc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HNAK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HNA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ung adenocarcinom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i-directional regulation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arcinogenic effe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 subtype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rest canc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HNA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HNA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Triple-negative breast cance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bi-directional regulation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Other subtyp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A: </w:t>
      </w:r>
      <w:r>
        <w:rPr>
          <w:rFonts w:hint="eastAsia" w:ascii="Times New Roman" w:hAnsi="Times New Roman" w:cs="Times New Roman"/>
          <w:lang w:val="en-US" w:eastAsia="zh-CN"/>
        </w:rPr>
        <w:t xml:space="preserve">no applicable </w:t>
      </w:r>
      <w:r>
        <w:rPr>
          <w:rFonts w:hint="default" w:ascii="Times New Roman" w:hAnsi="Times New Roman" w:cs="Times New Roman"/>
          <w:lang w:val="en-US" w:eastAsia="zh-CN"/>
        </w:rPr>
        <w:t>corresponding data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hNDY2MWQxZjQ4MGRhMTYwMTJkOGY2MzFlYjk3NWIifQ=="/>
  </w:docVars>
  <w:rsids>
    <w:rsidRoot w:val="00000000"/>
    <w:rsid w:val="05315E09"/>
    <w:rsid w:val="2B2F1D76"/>
    <w:rsid w:val="3E7F727A"/>
    <w:rsid w:val="42BE066C"/>
    <w:rsid w:val="59A3580D"/>
    <w:rsid w:val="6EC1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4:46:31Z</dcterms:created>
  <dc:creator>77631</dc:creator>
  <cp:lastModifiedBy>张树森</cp:lastModifiedBy>
  <dcterms:modified xsi:type="dcterms:W3CDTF">2023-10-23T15:2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05260D1289A64E2EAC19D9DDF249EAC5_12</vt:lpwstr>
  </property>
</Properties>
</file>